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A3D" w:rsidRPr="00C62BE5" w:rsidRDefault="00EE0C40" w:rsidP="004A5A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bookmarkStart w:id="0" w:name="_GoBack"/>
      <w:bookmarkEnd w:id="0"/>
      <w:r w:rsidR="004A5A3D">
        <w:rPr>
          <w:rFonts w:ascii="Times New Roman" w:hAnsi="Times New Roman" w:cs="Times New Roman"/>
          <w:b/>
          <w:lang w:val="en-US"/>
        </w:rPr>
        <w:t>Table 2</w:t>
      </w:r>
      <w:r w:rsidR="004A5A3D" w:rsidRPr="00C62BE5">
        <w:rPr>
          <w:rFonts w:ascii="Times New Roman" w:hAnsi="Times New Roman" w:cs="Times New Roman"/>
          <w:b/>
          <w:lang w:val="en-US"/>
        </w:rPr>
        <w:t>.</w:t>
      </w:r>
      <w:r w:rsidR="004A5A3D" w:rsidRPr="00C62BE5">
        <w:rPr>
          <w:rFonts w:ascii="Times New Roman" w:hAnsi="Times New Roman" w:cs="Times New Roman"/>
          <w:lang w:val="en-US"/>
        </w:rPr>
        <w:t xml:space="preserve"> Indirect effects between SEP, the mediators and physical performance in the in the path mode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5"/>
        <w:gridCol w:w="764"/>
        <w:gridCol w:w="819"/>
        <w:gridCol w:w="730"/>
        <w:gridCol w:w="743"/>
        <w:gridCol w:w="764"/>
        <w:gridCol w:w="733"/>
        <w:gridCol w:w="920"/>
        <w:gridCol w:w="764"/>
        <w:gridCol w:w="690"/>
      </w:tblGrid>
      <w:tr w:rsidR="004A5A3D" w:rsidRPr="00C62BE5" w:rsidTr="0057314B">
        <w:trPr>
          <w:trHeight w:val="315"/>
        </w:trPr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Cs w:val="24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Cs w:val="24"/>
                <w:lang w:val="en-GB" w:eastAsia="nl-NL"/>
              </w:rPr>
              <w:t xml:space="preserve">28/37-cohort 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Cs w:val="24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Cs w:val="24"/>
                <w:lang w:val="en-GB" w:eastAsia="nl-NL"/>
              </w:rPr>
              <w:t xml:space="preserve">38/47-cohort 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Cs w:val="24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Cs w:val="24"/>
                <w:lang w:val="en-GB" w:eastAsia="nl-NL"/>
              </w:rPr>
              <w:t>48/57-cohort</w:t>
            </w:r>
          </w:p>
        </w:tc>
      </w:tr>
      <w:tr w:rsidR="004A5A3D" w:rsidRPr="00C62BE5" w:rsidTr="0057314B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B</w:t>
            </w:r>
          </w:p>
        </w:tc>
        <w:tc>
          <w:tcPr>
            <w:tcW w:w="4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4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B 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95% CI</w:t>
            </w:r>
          </w:p>
        </w:tc>
        <w:tc>
          <w:tcPr>
            <w:tcW w:w="49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B 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95% CI</w:t>
            </w:r>
          </w:p>
        </w:tc>
      </w:tr>
      <w:tr w:rsidR="004A5A3D" w:rsidRPr="00C62BE5" w:rsidTr="0057314B">
        <w:trPr>
          <w:trHeight w:val="330"/>
        </w:trPr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Behavioural factors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</w:tr>
      <w:tr w:rsidR="004A5A3D" w:rsidRPr="00C62BE5" w:rsidTr="0057314B">
        <w:trPr>
          <w:trHeight w:val="300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Via Smokin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-0.0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-0.0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-0.0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26</w:t>
            </w:r>
          </w:p>
        </w:tc>
      </w:tr>
      <w:tr w:rsidR="004A5A3D" w:rsidRPr="00C62BE5" w:rsidTr="0057314B">
        <w:trPr>
          <w:trHeight w:val="300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Via Alcoho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-0.00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-0.0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0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1</w:t>
            </w:r>
            <w:r w:rsidRPr="00C62BE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nl-NL"/>
              </w:rPr>
              <w:t>C</w:t>
            </w: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-0.0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10</w:t>
            </w:r>
            <w:r w:rsidRPr="00C62BE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nl-NL"/>
              </w:rPr>
              <w:t>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-0.0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23</w:t>
            </w:r>
          </w:p>
        </w:tc>
      </w:tr>
      <w:tr w:rsidR="004A5A3D" w:rsidRPr="00C62BE5" w:rsidTr="0057314B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Via BMI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3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0.00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47</w:t>
            </w:r>
          </w:p>
        </w:tc>
      </w:tr>
      <w:tr w:rsidR="004A5A3D" w:rsidRPr="00C62BE5" w:rsidTr="0057314B">
        <w:trPr>
          <w:trHeight w:val="315"/>
        </w:trPr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Social factors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</w:tr>
      <w:tr w:rsidR="004A5A3D" w:rsidRPr="00C62BE5" w:rsidTr="0057314B">
        <w:trPr>
          <w:trHeight w:val="300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Via Network siz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-0.00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-0.0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0.007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33</w:t>
            </w:r>
          </w:p>
        </w:tc>
      </w:tr>
      <w:tr w:rsidR="004A5A3D" w:rsidRPr="00C62BE5" w:rsidTr="0057314B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Via Emotional support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06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-0.006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1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-0.0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2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1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34</w:t>
            </w:r>
          </w:p>
        </w:tc>
      </w:tr>
      <w:tr w:rsidR="004A5A3D" w:rsidRPr="00C62BE5" w:rsidTr="0057314B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Psychological factors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 </w:t>
            </w:r>
          </w:p>
        </w:tc>
      </w:tr>
      <w:tr w:rsidR="004A5A3D" w:rsidRPr="00C62BE5" w:rsidTr="0057314B">
        <w:trPr>
          <w:trHeight w:val="300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Via Master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3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89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49</w:t>
            </w:r>
          </w:p>
        </w:tc>
      </w:tr>
      <w:tr w:rsidR="004A5A3D" w:rsidRPr="00C62BE5" w:rsidTr="0057314B">
        <w:trPr>
          <w:trHeight w:val="315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Via Self-efficac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-0.0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-0.01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66 </w:t>
            </w:r>
          </w:p>
        </w:tc>
      </w:tr>
      <w:tr w:rsidR="004A5A3D" w:rsidRPr="00C62BE5" w:rsidTr="0057314B">
        <w:trPr>
          <w:trHeight w:val="315"/>
        </w:trPr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Sum of indirect effect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059</w:t>
            </w:r>
            <w:r w:rsidRPr="00C62BE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nl-NL"/>
              </w:rPr>
              <w:t>C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32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087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101</w:t>
            </w: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nl-NL"/>
              </w:rPr>
              <w:t>C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0.060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141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 xml:space="preserve"> </w:t>
            </w: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  <w:t>0.150</w:t>
            </w:r>
            <w:r w:rsidRPr="00C62BE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 w:eastAsia="nl-NL"/>
              </w:rPr>
              <w:t>A,B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105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A3D" w:rsidRPr="00C62BE5" w:rsidRDefault="004A5A3D" w:rsidP="0057314B">
            <w:pPr>
              <w:suppressAutoHyphens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</w:pPr>
            <w:r w:rsidRPr="00C62BE5">
              <w:rPr>
                <w:rFonts w:ascii="Times New Roman" w:hAnsi="Times New Roman" w:cs="Times New Roman"/>
                <w:sz w:val="22"/>
                <w:szCs w:val="22"/>
                <w:lang w:val="en-GB" w:eastAsia="nl-NL"/>
              </w:rPr>
              <w:t>0.195</w:t>
            </w:r>
          </w:p>
        </w:tc>
      </w:tr>
    </w:tbl>
    <w:p w:rsidR="004A5A3D" w:rsidRPr="00C62BE5" w:rsidRDefault="004A5A3D" w:rsidP="004A5A3D">
      <w:pPr>
        <w:suppressAutoHyphens w:val="0"/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C62BE5">
        <w:rPr>
          <w:rFonts w:ascii="Times New Roman" w:hAnsi="Times New Roman" w:cs="Times New Roman"/>
          <w:sz w:val="22"/>
          <w:szCs w:val="22"/>
          <w:lang w:val="en-GB" w:eastAsia="nl-NL"/>
        </w:rPr>
        <w:t xml:space="preserve">Note. </w:t>
      </w:r>
      <w:r w:rsidRPr="00C62BE5">
        <w:rPr>
          <w:rFonts w:ascii="Times New Roman" w:hAnsi="Times New Roman" w:cs="Times New Roman"/>
          <w:szCs w:val="24"/>
          <w:lang w:val="en-GB" w:eastAsia="nl-NL"/>
        </w:rPr>
        <w:t>A = different from 28/37-cohort, B =different from 38/47-cohort, C = different from 48/57-cohort</w:t>
      </w:r>
    </w:p>
    <w:p w:rsidR="00AC3E0F" w:rsidRDefault="00EE0C40"/>
    <w:sectPr w:rsidR="00AC3E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A3D"/>
    <w:rsid w:val="004A5A3D"/>
    <w:rsid w:val="005D1E87"/>
    <w:rsid w:val="00DD46D5"/>
    <w:rsid w:val="00E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B1C71"/>
  <w15:chartTrackingRefBased/>
  <w15:docId w15:val="{A071B374-1496-4E94-A7A3-3E1B46B1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A5A3D"/>
    <w:pPr>
      <w:suppressAutoHyphens/>
      <w:spacing w:after="0" w:line="240" w:lineRule="auto"/>
    </w:pPr>
    <w:rPr>
      <w:rFonts w:ascii="Arial" w:eastAsia="Times New Roman" w:hAnsi="Arial" w:cs="Arial"/>
      <w:sz w:val="24"/>
      <w:szCs w:val="20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kgieters, S.S. (Silvia)</dc:creator>
  <cp:keywords/>
  <dc:description/>
  <cp:lastModifiedBy>Klokgieters, S.S. (Silvia)</cp:lastModifiedBy>
  <cp:revision>2</cp:revision>
  <dcterms:created xsi:type="dcterms:W3CDTF">2020-09-04T15:05:00Z</dcterms:created>
  <dcterms:modified xsi:type="dcterms:W3CDTF">2020-09-09T08:46:00Z</dcterms:modified>
</cp:coreProperties>
</file>